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The high-confidence entries of </w:t>
      </w:r>
      <w:r>
        <w:rPr>
          <w:rFonts w:cs="Times New Roman" w:ascii="Times New Roman" w:hAnsi="Times New Roman"/>
          <w:b/>
          <w:i/>
          <w:sz w:val="24"/>
          <w:szCs w:val="24"/>
        </w:rPr>
        <w:t>miR156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miR529</w:t>
      </w:r>
      <w:r>
        <w:rPr>
          <w:rFonts w:cs="Times New Roman" w:ascii="Times New Roman" w:hAnsi="Times New Roman"/>
          <w:b/>
          <w:sz w:val="24"/>
          <w:szCs w:val="24"/>
        </w:rPr>
        <w:t xml:space="preserve"> family used in this study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65"/>
        <w:gridCol w:w="2170"/>
        <w:gridCol w:w="2753"/>
      </w:tblGrid>
      <w:tr>
        <w:trPr>
          <w:trHeight w:val="315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amily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ccession</w:t>
            </w:r>
          </w:p>
        </w:tc>
        <w:tc>
          <w:tcPr>
            <w:tcW w:w="2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ganism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y-miR156a</w:t>
            </w:r>
          </w:p>
        </w:tc>
        <w:tc>
          <w:tcPr>
            <w:tcW w:w="2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4502</w:t>
            </w:r>
          </w:p>
        </w:tc>
        <w:tc>
          <w:tcPr>
            <w:tcW w:w="2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rabidopsis lyrat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y-MIR156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450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rabidopsis lyrat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y-MIR156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450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rabidopsis lyrat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y-MIR156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450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rabidopsis lyrat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a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7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7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8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8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8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f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18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h-MIR156h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08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vu-MIR156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3054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Hordeum vulgare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a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f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g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5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h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6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i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6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j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066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156l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09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bi-MIR156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85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rghum bicolor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bi-MIR156f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086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rghum bicolor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ae-MIR15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6450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Triticum aestiv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ma-MIR156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45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ea mays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ma-MIR156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46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ea mays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ma-MIR156k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184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ea mays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156a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350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156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65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i-MIR15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669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Citrus sinensi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ta-MIR156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2132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icotiana tabac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ta-MIR156g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2132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icotiana tabac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ta-MIR156h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2132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icotiana tabac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ta-MIR156i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2132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icotiana tabac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ta-MIR156j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2132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icotiana tabacum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c-MIR156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218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opulus trichocarp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c-MIR156f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218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opulus trichocarp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c-MIR156j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219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opulus trichocarp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vi-MIR156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648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Vitis vinifer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vi-MIR156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648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Vitis vinifer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1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vi-MIR156g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649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Vitis vinifer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di-MIR52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822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Brachypodium distachyon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529a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320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sa-MIR529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80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Oryza sativa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ma-MIR52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1324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ea mays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a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b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c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d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4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e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f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529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t-MIR529g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0005927</w:t>
            </w:r>
          </w:p>
        </w:tc>
        <w:tc>
          <w:tcPr>
            <w:tcW w:w="2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hyscomitrella patens 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ote</w:t>
      </w:r>
      <w:r>
        <w:rPr>
          <w:rFonts w:ascii="Times New Roman" w:hAnsi="Times New Roman" w:cs="Times New Roman"/>
          <w:kern w:val="0"/>
          <w:sz w:val="24"/>
          <w:szCs w:val="24"/>
        </w:rPr>
        <w:t>：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ll data used in this study can be downloaded from the public miRBase database (release 21, </w:t>
      </w:r>
      <w:hyperlink r:id="rId2" w:tgtFrame="_blank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mirbase.org/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operated by the University of Manchester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).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3:23:00Z</dcterms:created>
  <dc:creator>thinkpad</dc:creator>
  <dc:description/>
  <cp:keywords/>
  <dc:language>en-US</dc:language>
  <cp:lastModifiedBy>lizhen ling</cp:lastModifiedBy>
  <dcterms:modified xsi:type="dcterms:W3CDTF">2015-03-24T06:28:00Z</dcterms:modified>
  <cp:revision>4</cp:revision>
  <dc:subject/>
  <dc:title/>
</cp:coreProperties>
</file>